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827A5" w14:textId="18E4A93A" w:rsidR="006A097A" w:rsidRPr="00700D8B" w:rsidRDefault="00D221F0" w:rsidP="00D221F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0D8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6A097A" w:rsidRPr="00700D8B">
        <w:rPr>
          <w:rFonts w:ascii="Times New Roman" w:hAnsi="Times New Roman" w:cs="Times New Roman"/>
          <w:b/>
          <w:bCs/>
          <w:sz w:val="24"/>
          <w:szCs w:val="24"/>
        </w:rPr>
        <w:t xml:space="preserve">Cross-sectional associations between </w:t>
      </w:r>
      <w:proofErr w:type="spellStart"/>
      <w:r w:rsidR="00BF211E" w:rsidRPr="00700D8B">
        <w:rPr>
          <w:rFonts w:ascii="Times New Roman" w:hAnsi="Times New Roman" w:cs="Times New Roman"/>
          <w:b/>
          <w:bCs/>
          <w:sz w:val="24"/>
          <w:szCs w:val="24"/>
        </w:rPr>
        <w:t>lysophosphatidylcholines</w:t>
      </w:r>
      <w:proofErr w:type="spellEnd"/>
      <w:r w:rsidR="00BF211E" w:rsidRPr="00700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097A" w:rsidRPr="00700D8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="00195545" w:rsidRPr="00700D8B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195545" w:rsidRPr="00700D8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PCr</w:t>
      </w:r>
      <w:proofErr w:type="spellEnd"/>
      <w:r w:rsidR="006A097A" w:rsidRPr="00700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0E99" w:rsidRPr="00700D8B">
        <w:rPr>
          <w:rFonts w:ascii="Times New Roman" w:hAnsi="Times New Roman" w:cs="Times New Roman"/>
          <w:b/>
          <w:bCs/>
          <w:sz w:val="24"/>
          <w:szCs w:val="24"/>
        </w:rPr>
        <w:t xml:space="preserve">at </w:t>
      </w:r>
      <w:r w:rsidR="009178F0" w:rsidRPr="00700D8B">
        <w:rPr>
          <w:rFonts w:ascii="Times New Roman" w:hAnsi="Times New Roman" w:cs="Times New Roman"/>
          <w:b/>
          <w:bCs/>
          <w:sz w:val="24"/>
          <w:szCs w:val="24"/>
        </w:rPr>
        <w:t>baseline</w:t>
      </w:r>
      <w:r w:rsidR="000D0E99" w:rsidRPr="00700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097A" w:rsidRPr="00700D8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D0E99" w:rsidRPr="00700D8B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6A097A" w:rsidRPr="00700D8B">
        <w:rPr>
          <w:rFonts w:ascii="Times New Roman" w:hAnsi="Times New Roman" w:cs="Times New Roman"/>
          <w:b/>
          <w:bCs/>
          <w:sz w:val="24"/>
          <w:szCs w:val="24"/>
        </w:rPr>
        <w:t>=184).</w:t>
      </w:r>
      <w:r w:rsidR="006A097A" w:rsidRPr="00700D8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1710"/>
        <w:gridCol w:w="990"/>
        <w:gridCol w:w="1260"/>
        <w:gridCol w:w="1890"/>
        <w:gridCol w:w="990"/>
      </w:tblGrid>
      <w:tr w:rsidR="003C7596" w:rsidRPr="00700D8B" w14:paraId="7A3B037A" w14:textId="77777777" w:rsidTr="008D1742">
        <w:trPr>
          <w:trHeight w:val="290"/>
        </w:trPr>
        <w:tc>
          <w:tcPr>
            <w:tcW w:w="1435" w:type="dxa"/>
            <w:noWrap/>
          </w:tcPr>
          <w:p w14:paraId="59B2DAFE" w14:textId="77777777" w:rsidR="003C7596" w:rsidRPr="00700D8B" w:rsidRDefault="003C7596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0" w:type="dxa"/>
            <w:gridSpan w:val="3"/>
            <w:noWrap/>
          </w:tcPr>
          <w:p w14:paraId="01E92F11" w14:textId="0FBDF603" w:rsidR="003C7596" w:rsidRPr="00700D8B" w:rsidRDefault="000D0E99" w:rsidP="00D221F0">
            <w:pPr>
              <w:tabs>
                <w:tab w:val="left" w:pos="93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1: </w:t>
            </w:r>
            <w:r w:rsidR="003C7596"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4140" w:type="dxa"/>
            <w:gridSpan w:val="3"/>
          </w:tcPr>
          <w:p w14:paraId="7AF73F0E" w14:textId="47A93D62" w:rsidR="003C7596" w:rsidRPr="00700D8B" w:rsidRDefault="000D0E99" w:rsidP="00D221F0">
            <w:pPr>
              <w:tabs>
                <w:tab w:val="left" w:pos="93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2: </w:t>
            </w:r>
            <w:r w:rsidR="003C7596"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 Adjusted</w:t>
            </w:r>
          </w:p>
        </w:tc>
      </w:tr>
      <w:tr w:rsidR="006A097A" w:rsidRPr="00700D8B" w14:paraId="1AD2498D" w14:textId="77777777" w:rsidTr="00D221F0">
        <w:trPr>
          <w:trHeight w:val="290"/>
        </w:trPr>
        <w:tc>
          <w:tcPr>
            <w:tcW w:w="1435" w:type="dxa"/>
            <w:noWrap/>
          </w:tcPr>
          <w:p w14:paraId="54D92780" w14:textId="77777777" w:rsidR="006A097A" w:rsidRPr="00700D8B" w:rsidRDefault="006A097A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C Species</w:t>
            </w:r>
          </w:p>
        </w:tc>
        <w:tc>
          <w:tcPr>
            <w:tcW w:w="1440" w:type="dxa"/>
            <w:noWrap/>
          </w:tcPr>
          <w:p w14:paraId="29CD2C26" w14:textId="07F5DE80" w:rsidR="006A097A" w:rsidRPr="00700D8B" w:rsidRDefault="00700D8B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710" w:type="dxa"/>
            <w:noWrap/>
          </w:tcPr>
          <w:p w14:paraId="3F236EB1" w14:textId="77777777" w:rsidR="006A097A" w:rsidRPr="00700D8B" w:rsidRDefault="006A097A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0" w:type="dxa"/>
            <w:noWrap/>
          </w:tcPr>
          <w:p w14:paraId="4D5A61AE" w14:textId="77777777" w:rsidR="006A097A" w:rsidRPr="00700D8B" w:rsidRDefault="006A097A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60" w:type="dxa"/>
          </w:tcPr>
          <w:p w14:paraId="1292764E" w14:textId="17271E9E" w:rsidR="006A097A" w:rsidRPr="00700D8B" w:rsidRDefault="00700D8B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890" w:type="dxa"/>
          </w:tcPr>
          <w:p w14:paraId="17D14988" w14:textId="77777777" w:rsidR="006A097A" w:rsidRPr="00700D8B" w:rsidRDefault="006A097A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0" w:type="dxa"/>
          </w:tcPr>
          <w:p w14:paraId="52FEACEA" w14:textId="77777777" w:rsidR="006A097A" w:rsidRPr="00700D8B" w:rsidRDefault="006A097A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47493" w:rsidRPr="00700D8B" w14:paraId="7237C523" w14:textId="77777777" w:rsidTr="00D221F0">
        <w:trPr>
          <w:trHeight w:val="290"/>
        </w:trPr>
        <w:tc>
          <w:tcPr>
            <w:tcW w:w="1435" w:type="dxa"/>
            <w:noWrap/>
            <w:hideMark/>
          </w:tcPr>
          <w:p w14:paraId="105C6085" w14:textId="7777777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LPC C16:0</w:t>
            </w:r>
          </w:p>
        </w:tc>
        <w:tc>
          <w:tcPr>
            <w:tcW w:w="1440" w:type="dxa"/>
            <w:noWrap/>
            <w:vAlign w:val="bottom"/>
          </w:tcPr>
          <w:p w14:paraId="42EF8DEE" w14:textId="3D5032BC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710" w:type="dxa"/>
            <w:noWrap/>
            <w:vAlign w:val="bottom"/>
          </w:tcPr>
          <w:p w14:paraId="7B24C577" w14:textId="179366EB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,</w:t>
            </w: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990" w:type="dxa"/>
            <w:noWrap/>
            <w:vAlign w:val="bottom"/>
          </w:tcPr>
          <w:p w14:paraId="4CB8568C" w14:textId="72600EFB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260" w:type="dxa"/>
            <w:vAlign w:val="bottom"/>
          </w:tcPr>
          <w:p w14:paraId="7BC11C13" w14:textId="4C1E10D4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890" w:type="dxa"/>
            <w:vAlign w:val="bottom"/>
          </w:tcPr>
          <w:p w14:paraId="3A5EF2AC" w14:textId="5E2863FF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,</w:t>
            </w:r>
            <w:r w:rsidR="000A113B"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113B"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990" w:type="dxa"/>
            <w:vAlign w:val="bottom"/>
          </w:tcPr>
          <w:p w14:paraId="67908E5E" w14:textId="1BDA5061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47493" w:rsidRPr="00700D8B" w14:paraId="3EA19597" w14:textId="77777777" w:rsidTr="00D221F0">
        <w:trPr>
          <w:trHeight w:val="290"/>
        </w:trPr>
        <w:tc>
          <w:tcPr>
            <w:tcW w:w="1435" w:type="dxa"/>
            <w:noWrap/>
            <w:hideMark/>
          </w:tcPr>
          <w:p w14:paraId="6092B22B" w14:textId="7777777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LPC C16:1</w:t>
            </w:r>
          </w:p>
        </w:tc>
        <w:tc>
          <w:tcPr>
            <w:tcW w:w="1440" w:type="dxa"/>
            <w:noWrap/>
            <w:vAlign w:val="bottom"/>
          </w:tcPr>
          <w:p w14:paraId="76CA0F88" w14:textId="48B7195C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710" w:type="dxa"/>
            <w:noWrap/>
            <w:vAlign w:val="bottom"/>
          </w:tcPr>
          <w:p w14:paraId="40C2D489" w14:textId="30027FFB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,</w:t>
            </w: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990" w:type="dxa"/>
            <w:noWrap/>
            <w:vAlign w:val="bottom"/>
          </w:tcPr>
          <w:p w14:paraId="0D6056A0" w14:textId="483870D9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260" w:type="dxa"/>
            <w:vAlign w:val="bottom"/>
          </w:tcPr>
          <w:p w14:paraId="35E9C63A" w14:textId="3878706E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890" w:type="dxa"/>
            <w:vAlign w:val="bottom"/>
          </w:tcPr>
          <w:p w14:paraId="64666F18" w14:textId="7158B54D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,</w:t>
            </w:r>
            <w:r w:rsidR="000A113B"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113B"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990" w:type="dxa"/>
            <w:vAlign w:val="bottom"/>
          </w:tcPr>
          <w:p w14:paraId="48C0C542" w14:textId="605F756C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747493" w:rsidRPr="00700D8B" w14:paraId="4E72172C" w14:textId="77777777" w:rsidTr="00D221F0">
        <w:trPr>
          <w:trHeight w:val="290"/>
        </w:trPr>
        <w:tc>
          <w:tcPr>
            <w:tcW w:w="1435" w:type="dxa"/>
            <w:noWrap/>
            <w:hideMark/>
          </w:tcPr>
          <w:p w14:paraId="57F48E95" w14:textId="7777777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LPC C17:0</w:t>
            </w:r>
          </w:p>
        </w:tc>
        <w:tc>
          <w:tcPr>
            <w:tcW w:w="1440" w:type="dxa"/>
            <w:noWrap/>
            <w:vAlign w:val="bottom"/>
          </w:tcPr>
          <w:p w14:paraId="5C0EC3F7" w14:textId="3354A7B4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710" w:type="dxa"/>
            <w:noWrap/>
            <w:vAlign w:val="bottom"/>
          </w:tcPr>
          <w:p w14:paraId="3D80D2C4" w14:textId="4291BF28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,</w:t>
            </w: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990" w:type="dxa"/>
            <w:noWrap/>
            <w:vAlign w:val="bottom"/>
          </w:tcPr>
          <w:p w14:paraId="12228298" w14:textId="0C1EAE4D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260" w:type="dxa"/>
            <w:vAlign w:val="bottom"/>
          </w:tcPr>
          <w:p w14:paraId="743B142A" w14:textId="7F7DF683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890" w:type="dxa"/>
            <w:vAlign w:val="bottom"/>
          </w:tcPr>
          <w:p w14:paraId="1981819A" w14:textId="35B8DC4E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,</w:t>
            </w:r>
            <w:r w:rsidR="000A113B"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113B"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990" w:type="dxa"/>
            <w:vAlign w:val="bottom"/>
          </w:tcPr>
          <w:p w14:paraId="1855AB9E" w14:textId="0A3E5BE4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747493" w:rsidRPr="00700D8B" w14:paraId="597A866A" w14:textId="77777777" w:rsidTr="00D221F0">
        <w:trPr>
          <w:trHeight w:val="290"/>
        </w:trPr>
        <w:tc>
          <w:tcPr>
            <w:tcW w:w="1435" w:type="dxa"/>
            <w:noWrap/>
            <w:hideMark/>
          </w:tcPr>
          <w:p w14:paraId="09EFE52E" w14:textId="7777777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LPC C18:0</w:t>
            </w:r>
          </w:p>
        </w:tc>
        <w:tc>
          <w:tcPr>
            <w:tcW w:w="1440" w:type="dxa"/>
            <w:noWrap/>
            <w:vAlign w:val="bottom"/>
          </w:tcPr>
          <w:p w14:paraId="5337C24B" w14:textId="51B27098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1710" w:type="dxa"/>
            <w:noWrap/>
            <w:vAlign w:val="bottom"/>
          </w:tcPr>
          <w:p w14:paraId="1D259403" w14:textId="0B37DCEF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,</w:t>
            </w: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990" w:type="dxa"/>
            <w:noWrap/>
            <w:vAlign w:val="bottom"/>
          </w:tcPr>
          <w:p w14:paraId="45ABE59F" w14:textId="6B6E5F00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260" w:type="dxa"/>
            <w:vAlign w:val="bottom"/>
          </w:tcPr>
          <w:p w14:paraId="5F0478F0" w14:textId="1E66F588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890" w:type="dxa"/>
            <w:vAlign w:val="bottom"/>
          </w:tcPr>
          <w:p w14:paraId="49A06B20" w14:textId="559BFA91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,</w:t>
            </w:r>
            <w:r w:rsidR="000A113B"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113B"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990" w:type="dxa"/>
            <w:vAlign w:val="bottom"/>
          </w:tcPr>
          <w:p w14:paraId="2A3A7F98" w14:textId="3E807E91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747493" w:rsidRPr="00700D8B" w14:paraId="327AA96C" w14:textId="77777777" w:rsidTr="00D221F0">
        <w:trPr>
          <w:trHeight w:val="290"/>
        </w:trPr>
        <w:tc>
          <w:tcPr>
            <w:tcW w:w="1435" w:type="dxa"/>
            <w:noWrap/>
            <w:hideMark/>
          </w:tcPr>
          <w:p w14:paraId="4C836CBE" w14:textId="7777777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LPC C18:1</w:t>
            </w:r>
          </w:p>
        </w:tc>
        <w:tc>
          <w:tcPr>
            <w:tcW w:w="1440" w:type="dxa"/>
            <w:noWrap/>
            <w:vAlign w:val="bottom"/>
          </w:tcPr>
          <w:p w14:paraId="68EFA5DD" w14:textId="459646A5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710" w:type="dxa"/>
            <w:noWrap/>
            <w:vAlign w:val="bottom"/>
          </w:tcPr>
          <w:p w14:paraId="4CBAFE41" w14:textId="6DDA177C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,</w:t>
            </w: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990" w:type="dxa"/>
            <w:noWrap/>
            <w:vAlign w:val="bottom"/>
          </w:tcPr>
          <w:p w14:paraId="3CB8DDD4" w14:textId="4235DF98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260" w:type="dxa"/>
            <w:vAlign w:val="bottom"/>
          </w:tcPr>
          <w:p w14:paraId="23652268" w14:textId="6EE61248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890" w:type="dxa"/>
            <w:vAlign w:val="bottom"/>
          </w:tcPr>
          <w:p w14:paraId="79E5BFE0" w14:textId="485E3078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,</w:t>
            </w:r>
            <w:r w:rsidR="000A113B"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113B"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990" w:type="dxa"/>
            <w:vAlign w:val="bottom"/>
          </w:tcPr>
          <w:p w14:paraId="7DFEFB3E" w14:textId="553A8209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47493" w:rsidRPr="00700D8B" w14:paraId="0BFA015E" w14:textId="77777777" w:rsidTr="00D221F0">
        <w:trPr>
          <w:trHeight w:val="290"/>
        </w:trPr>
        <w:tc>
          <w:tcPr>
            <w:tcW w:w="1435" w:type="dxa"/>
            <w:noWrap/>
            <w:hideMark/>
          </w:tcPr>
          <w:p w14:paraId="26C26469" w14:textId="7777777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LPC C18:2</w:t>
            </w:r>
          </w:p>
        </w:tc>
        <w:tc>
          <w:tcPr>
            <w:tcW w:w="1440" w:type="dxa"/>
            <w:noWrap/>
            <w:vAlign w:val="bottom"/>
          </w:tcPr>
          <w:p w14:paraId="0A92D143" w14:textId="3120F019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710" w:type="dxa"/>
            <w:noWrap/>
            <w:vAlign w:val="bottom"/>
          </w:tcPr>
          <w:p w14:paraId="3D72A4E6" w14:textId="132908F1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,</w:t>
            </w: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990" w:type="dxa"/>
            <w:noWrap/>
            <w:vAlign w:val="bottom"/>
          </w:tcPr>
          <w:p w14:paraId="722CCFD0" w14:textId="02B7EA79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260" w:type="dxa"/>
            <w:vAlign w:val="bottom"/>
          </w:tcPr>
          <w:p w14:paraId="309419D1" w14:textId="0B5856FC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890" w:type="dxa"/>
            <w:vAlign w:val="bottom"/>
          </w:tcPr>
          <w:p w14:paraId="3CAF23EB" w14:textId="0CAFC39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,</w:t>
            </w:r>
            <w:r w:rsidR="000A113B"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113B"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990" w:type="dxa"/>
            <w:vAlign w:val="bottom"/>
          </w:tcPr>
          <w:p w14:paraId="2601C2AB" w14:textId="6E71A68C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747493" w:rsidRPr="00700D8B" w14:paraId="521DCE9F" w14:textId="77777777" w:rsidTr="00D221F0">
        <w:trPr>
          <w:trHeight w:val="290"/>
        </w:trPr>
        <w:tc>
          <w:tcPr>
            <w:tcW w:w="1435" w:type="dxa"/>
            <w:noWrap/>
            <w:hideMark/>
          </w:tcPr>
          <w:p w14:paraId="111325A7" w14:textId="7777777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LPC C20:3</w:t>
            </w:r>
          </w:p>
        </w:tc>
        <w:tc>
          <w:tcPr>
            <w:tcW w:w="1440" w:type="dxa"/>
            <w:noWrap/>
            <w:vAlign w:val="bottom"/>
          </w:tcPr>
          <w:p w14:paraId="26983B7B" w14:textId="57A7C5D9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710" w:type="dxa"/>
            <w:noWrap/>
            <w:vAlign w:val="bottom"/>
          </w:tcPr>
          <w:p w14:paraId="392E9FEC" w14:textId="33E01FB5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,</w:t>
            </w: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990" w:type="dxa"/>
            <w:noWrap/>
            <w:vAlign w:val="bottom"/>
          </w:tcPr>
          <w:p w14:paraId="4CB9EA17" w14:textId="432C5BF5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260" w:type="dxa"/>
            <w:vAlign w:val="bottom"/>
          </w:tcPr>
          <w:p w14:paraId="7002D158" w14:textId="570DBAB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890" w:type="dxa"/>
            <w:vAlign w:val="bottom"/>
          </w:tcPr>
          <w:p w14:paraId="37260BDD" w14:textId="6F8D6941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,</w:t>
            </w:r>
            <w:r w:rsidR="000A113B"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113B"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990" w:type="dxa"/>
            <w:vAlign w:val="bottom"/>
          </w:tcPr>
          <w:p w14:paraId="49A1F088" w14:textId="2ADBB7E8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47493" w:rsidRPr="00700D8B" w14:paraId="51B8BB69" w14:textId="77777777" w:rsidTr="00D221F0">
        <w:trPr>
          <w:trHeight w:val="290"/>
        </w:trPr>
        <w:tc>
          <w:tcPr>
            <w:tcW w:w="1435" w:type="dxa"/>
            <w:noWrap/>
            <w:hideMark/>
          </w:tcPr>
          <w:p w14:paraId="5C8C7D61" w14:textId="7777777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LPC C20:4</w:t>
            </w:r>
          </w:p>
        </w:tc>
        <w:tc>
          <w:tcPr>
            <w:tcW w:w="1440" w:type="dxa"/>
            <w:noWrap/>
            <w:vAlign w:val="bottom"/>
          </w:tcPr>
          <w:p w14:paraId="14B2E75B" w14:textId="5A5DFCB5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710" w:type="dxa"/>
            <w:noWrap/>
            <w:vAlign w:val="bottom"/>
          </w:tcPr>
          <w:p w14:paraId="2E623DDD" w14:textId="6FC04EE1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8,</w:t>
            </w: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990" w:type="dxa"/>
            <w:noWrap/>
            <w:vAlign w:val="bottom"/>
          </w:tcPr>
          <w:p w14:paraId="09EC1CC8" w14:textId="217B4343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60" w:type="dxa"/>
            <w:vAlign w:val="bottom"/>
          </w:tcPr>
          <w:p w14:paraId="4F9B3157" w14:textId="44C0EF06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890" w:type="dxa"/>
            <w:vAlign w:val="bottom"/>
          </w:tcPr>
          <w:p w14:paraId="0FC0B578" w14:textId="0528272F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7,</w:t>
            </w:r>
            <w:r w:rsidR="000A113B"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113B"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90" w:type="dxa"/>
            <w:vAlign w:val="bottom"/>
          </w:tcPr>
          <w:p w14:paraId="6EFE6E6B" w14:textId="7F8A4FDD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47493" w:rsidRPr="00700D8B" w14:paraId="2B927A81" w14:textId="77777777" w:rsidTr="00D221F0">
        <w:trPr>
          <w:trHeight w:val="290"/>
        </w:trPr>
        <w:tc>
          <w:tcPr>
            <w:tcW w:w="1435" w:type="dxa"/>
            <w:noWrap/>
            <w:hideMark/>
          </w:tcPr>
          <w:p w14:paraId="36FA977E" w14:textId="7777777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LPC C24:0</w:t>
            </w:r>
          </w:p>
        </w:tc>
        <w:tc>
          <w:tcPr>
            <w:tcW w:w="1440" w:type="dxa"/>
            <w:noWrap/>
            <w:vAlign w:val="bottom"/>
          </w:tcPr>
          <w:p w14:paraId="46928946" w14:textId="62B494A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710" w:type="dxa"/>
            <w:noWrap/>
            <w:vAlign w:val="bottom"/>
          </w:tcPr>
          <w:p w14:paraId="7EA92DB9" w14:textId="38647513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9,</w:t>
            </w: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990" w:type="dxa"/>
            <w:noWrap/>
            <w:vAlign w:val="bottom"/>
          </w:tcPr>
          <w:p w14:paraId="3B4C169B" w14:textId="7BD25B68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0" w:type="dxa"/>
            <w:vAlign w:val="bottom"/>
          </w:tcPr>
          <w:p w14:paraId="76E7900F" w14:textId="389E8C4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890" w:type="dxa"/>
            <w:vAlign w:val="bottom"/>
          </w:tcPr>
          <w:p w14:paraId="2C8E950C" w14:textId="7E6BC31B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4,</w:t>
            </w:r>
            <w:r w:rsidR="000A113B"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113B"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990" w:type="dxa"/>
            <w:vAlign w:val="bottom"/>
          </w:tcPr>
          <w:p w14:paraId="74F8C21A" w14:textId="253C7596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47493" w:rsidRPr="00700D8B" w14:paraId="7E468092" w14:textId="77777777" w:rsidTr="00D221F0">
        <w:trPr>
          <w:trHeight w:val="290"/>
        </w:trPr>
        <w:tc>
          <w:tcPr>
            <w:tcW w:w="1435" w:type="dxa"/>
            <w:noWrap/>
            <w:hideMark/>
          </w:tcPr>
          <w:p w14:paraId="2D72698D" w14:textId="77777777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LPC C28:1</w:t>
            </w:r>
          </w:p>
        </w:tc>
        <w:tc>
          <w:tcPr>
            <w:tcW w:w="1440" w:type="dxa"/>
            <w:noWrap/>
            <w:vAlign w:val="bottom"/>
          </w:tcPr>
          <w:p w14:paraId="19481307" w14:textId="44B7AFE5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710" w:type="dxa"/>
            <w:noWrap/>
            <w:vAlign w:val="bottom"/>
          </w:tcPr>
          <w:p w14:paraId="7D0EADFC" w14:textId="712A62FD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9,</w:t>
            </w: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990" w:type="dxa"/>
            <w:noWrap/>
            <w:vAlign w:val="bottom"/>
          </w:tcPr>
          <w:p w14:paraId="37359076" w14:textId="5DB3B9FC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60" w:type="dxa"/>
            <w:vAlign w:val="bottom"/>
          </w:tcPr>
          <w:p w14:paraId="51CD696D" w14:textId="35784421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890" w:type="dxa"/>
            <w:vAlign w:val="bottom"/>
          </w:tcPr>
          <w:p w14:paraId="505253FD" w14:textId="08A31F8D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5,</w:t>
            </w:r>
            <w:r w:rsidR="000A113B" w:rsidRPr="00700D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113B" w:rsidRPr="00700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990" w:type="dxa"/>
            <w:vAlign w:val="bottom"/>
          </w:tcPr>
          <w:p w14:paraId="016CDF24" w14:textId="1CA42AEC" w:rsidR="00747493" w:rsidRPr="00700D8B" w:rsidRDefault="00747493" w:rsidP="00D221F0">
            <w:pPr>
              <w:tabs>
                <w:tab w:val="left" w:pos="93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8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</w:tbl>
    <w:p w14:paraId="466445D2" w14:textId="770EABFD" w:rsidR="00181F24" w:rsidRPr="00700D8B" w:rsidRDefault="006A097A" w:rsidP="00103136">
      <w:pPr>
        <w:tabs>
          <w:tab w:val="left" w:pos="93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0D8B">
        <w:rPr>
          <w:rFonts w:ascii="Times New Roman" w:hAnsi="Times New Roman" w:cs="Times New Roman"/>
          <w:sz w:val="24"/>
          <w:szCs w:val="24"/>
        </w:rPr>
        <w:t>Note.</w:t>
      </w:r>
      <w:r w:rsidR="003C7596" w:rsidRPr="00700D8B">
        <w:rPr>
          <w:rFonts w:ascii="Times New Roman" w:hAnsi="Times New Roman" w:cs="Times New Roman"/>
          <w:sz w:val="24"/>
          <w:szCs w:val="24"/>
        </w:rPr>
        <w:t xml:space="preserve"> </w:t>
      </w:r>
      <w:r w:rsidR="00D221F0" w:rsidRPr="00700D8B">
        <w:rPr>
          <w:rFonts w:ascii="Times New Roman" w:hAnsi="Times New Roman" w:cs="Times New Roman"/>
          <w:sz w:val="24"/>
          <w:szCs w:val="24"/>
        </w:rPr>
        <w:t xml:space="preserve">LPCs = </w:t>
      </w:r>
      <w:proofErr w:type="spellStart"/>
      <w:r w:rsidR="00D221F0" w:rsidRPr="00700D8B">
        <w:rPr>
          <w:rFonts w:ascii="Times New Roman" w:hAnsi="Times New Roman" w:cs="Times New Roman"/>
          <w:sz w:val="24"/>
          <w:szCs w:val="24"/>
        </w:rPr>
        <w:t>Lysophosphatidylcholines</w:t>
      </w:r>
      <w:proofErr w:type="spellEnd"/>
      <w:r w:rsidR="00D221F0" w:rsidRPr="00700D8B">
        <w:rPr>
          <w:rFonts w:ascii="Times New Roman" w:hAnsi="Times New Roman" w:cs="Times New Roman"/>
          <w:sz w:val="24"/>
          <w:szCs w:val="24"/>
        </w:rPr>
        <w:t xml:space="preserve">. </w:t>
      </w:r>
      <w:r w:rsidR="003C7596" w:rsidRPr="00700D8B">
        <w:rPr>
          <w:rFonts w:ascii="Times New Roman" w:hAnsi="Times New Roman" w:cs="Times New Roman"/>
          <w:sz w:val="24"/>
          <w:szCs w:val="24"/>
        </w:rPr>
        <w:t xml:space="preserve">Values of </w:t>
      </w:r>
      <w:proofErr w:type="spellStart"/>
      <w:r w:rsidR="006A1DC3" w:rsidRPr="006A1DC3">
        <w:rPr>
          <w:rFonts w:ascii="Times New Roman" w:hAnsi="Times New Roman" w:cs="Times New Roman"/>
          <w:sz w:val="24"/>
          <w:szCs w:val="24"/>
        </w:rPr>
        <w:t>k</w:t>
      </w:r>
      <w:r w:rsidR="006A1DC3" w:rsidRPr="006A1DC3">
        <w:rPr>
          <w:rFonts w:ascii="Times New Roman" w:hAnsi="Times New Roman" w:cs="Times New Roman"/>
          <w:sz w:val="24"/>
          <w:szCs w:val="24"/>
          <w:vertAlign w:val="subscript"/>
        </w:rPr>
        <w:t>PCr</w:t>
      </w:r>
      <w:proofErr w:type="spellEnd"/>
      <w:r w:rsidR="003C7596" w:rsidRPr="00700D8B">
        <w:rPr>
          <w:rFonts w:ascii="Times New Roman" w:hAnsi="Times New Roman" w:cs="Times New Roman"/>
          <w:sz w:val="24"/>
          <w:szCs w:val="24"/>
        </w:rPr>
        <w:t xml:space="preserve"> and LPC concentrations were computed as standardized </w:t>
      </w:r>
      <w:r w:rsidR="00D221F0" w:rsidRPr="00700D8B">
        <w:rPr>
          <w:rFonts w:ascii="Times New Roman" w:hAnsi="Times New Roman" w:cs="Times New Roman"/>
          <w:sz w:val="24"/>
          <w:szCs w:val="24"/>
        </w:rPr>
        <w:t xml:space="preserve">Z </w:t>
      </w:r>
      <w:r w:rsidR="003C7596" w:rsidRPr="00700D8B">
        <w:rPr>
          <w:rFonts w:ascii="Times New Roman" w:hAnsi="Times New Roman" w:cs="Times New Roman"/>
          <w:sz w:val="24"/>
          <w:szCs w:val="24"/>
        </w:rPr>
        <w:t>scores. Covariates include</w:t>
      </w:r>
      <w:r w:rsidR="00655284" w:rsidRPr="00700D8B">
        <w:rPr>
          <w:rFonts w:ascii="Times New Roman" w:hAnsi="Times New Roman" w:cs="Times New Roman"/>
          <w:sz w:val="24"/>
          <w:szCs w:val="24"/>
        </w:rPr>
        <w:t>d</w:t>
      </w:r>
      <w:r w:rsidRPr="00700D8B">
        <w:rPr>
          <w:rFonts w:ascii="Times New Roman" w:hAnsi="Times New Roman" w:cs="Times New Roman"/>
          <w:sz w:val="24"/>
          <w:szCs w:val="24"/>
        </w:rPr>
        <w:t xml:space="preserve"> age, sex, race, height, and PCr depletion %</w:t>
      </w:r>
      <w:r w:rsidR="003C7596" w:rsidRPr="00700D8B">
        <w:rPr>
          <w:rFonts w:ascii="Times New Roman" w:hAnsi="Times New Roman" w:cs="Times New Roman"/>
          <w:sz w:val="24"/>
          <w:szCs w:val="24"/>
        </w:rPr>
        <w:t xml:space="preserve">. </w:t>
      </w:r>
      <w:r w:rsidRPr="00700D8B">
        <w:rPr>
          <w:rFonts w:ascii="Times New Roman" w:hAnsi="Times New Roman" w:cs="Times New Roman"/>
          <w:sz w:val="24"/>
          <w:szCs w:val="24"/>
        </w:rPr>
        <w:t>Bold</w:t>
      </w:r>
      <w:r w:rsidR="003C7596" w:rsidRPr="00700D8B">
        <w:rPr>
          <w:rFonts w:ascii="Times New Roman" w:hAnsi="Times New Roman" w:cs="Times New Roman"/>
          <w:sz w:val="24"/>
          <w:szCs w:val="24"/>
        </w:rPr>
        <w:t xml:space="preserve"> number</w:t>
      </w:r>
      <w:r w:rsidR="00655284" w:rsidRPr="00700D8B">
        <w:rPr>
          <w:rFonts w:ascii="Times New Roman" w:hAnsi="Times New Roman" w:cs="Times New Roman"/>
          <w:sz w:val="24"/>
          <w:szCs w:val="24"/>
        </w:rPr>
        <w:t>s</w:t>
      </w:r>
      <w:r w:rsidRPr="00700D8B">
        <w:rPr>
          <w:rFonts w:ascii="Times New Roman" w:hAnsi="Times New Roman" w:cs="Times New Roman"/>
          <w:sz w:val="24"/>
          <w:szCs w:val="24"/>
        </w:rPr>
        <w:t xml:space="preserve"> </w:t>
      </w:r>
      <w:r w:rsidR="00655284" w:rsidRPr="00700D8B">
        <w:rPr>
          <w:rFonts w:ascii="Times New Roman" w:hAnsi="Times New Roman" w:cs="Times New Roman"/>
          <w:sz w:val="24"/>
          <w:szCs w:val="24"/>
        </w:rPr>
        <w:t xml:space="preserve">reflect significant associations at </w:t>
      </w:r>
      <w:r w:rsidR="000D0E99" w:rsidRPr="00700D8B">
        <w:rPr>
          <w:rFonts w:ascii="Times New Roman" w:hAnsi="Times New Roman" w:cs="Times New Roman"/>
          <w:sz w:val="24"/>
          <w:szCs w:val="24"/>
        </w:rPr>
        <w:t xml:space="preserve">two-tailed </w:t>
      </w:r>
      <w:r w:rsidRPr="00700D8B">
        <w:rPr>
          <w:rFonts w:ascii="Times New Roman" w:hAnsi="Times New Roman" w:cs="Times New Roman"/>
          <w:sz w:val="24"/>
          <w:szCs w:val="24"/>
        </w:rPr>
        <w:t xml:space="preserve">p &lt;0.05. </w:t>
      </w:r>
    </w:p>
    <w:sectPr w:rsidR="00181F24" w:rsidRPr="00700D8B" w:rsidSect="002868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E72B6" w14:textId="77777777" w:rsidR="00947649" w:rsidRDefault="00947649" w:rsidP="00947649">
      <w:pPr>
        <w:spacing w:after="0" w:line="240" w:lineRule="auto"/>
      </w:pPr>
      <w:r>
        <w:separator/>
      </w:r>
    </w:p>
  </w:endnote>
  <w:endnote w:type="continuationSeparator" w:id="0">
    <w:p w14:paraId="718918F6" w14:textId="77777777" w:rsidR="00947649" w:rsidRDefault="00947649" w:rsidP="00947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DDD61" w14:textId="77777777" w:rsidR="00947649" w:rsidRDefault="009476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5699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DDC0BF" w14:textId="185C7C33" w:rsidR="00947649" w:rsidRDefault="009476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25948C" w14:textId="77777777" w:rsidR="00947649" w:rsidRDefault="009476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C509F" w14:textId="77777777" w:rsidR="00947649" w:rsidRDefault="009476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3A66A" w14:textId="77777777" w:rsidR="00947649" w:rsidRDefault="00947649" w:rsidP="00947649">
      <w:pPr>
        <w:spacing w:after="0" w:line="240" w:lineRule="auto"/>
      </w:pPr>
      <w:r>
        <w:separator/>
      </w:r>
    </w:p>
  </w:footnote>
  <w:footnote w:type="continuationSeparator" w:id="0">
    <w:p w14:paraId="4E8F845A" w14:textId="77777777" w:rsidR="00947649" w:rsidRDefault="00947649" w:rsidP="009476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D61A0" w14:textId="77777777" w:rsidR="00947649" w:rsidRDefault="009476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7FF79" w14:textId="77777777" w:rsidR="00947649" w:rsidRDefault="009476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ED07A" w14:textId="77777777" w:rsidR="00947649" w:rsidRDefault="009476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E7DEE"/>
    <w:multiLevelType w:val="multilevel"/>
    <w:tmpl w:val="F1921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WwMLEwMDQ0tbQ0NjBR0lEKTi0uzszPAykwNKgFAFCmR4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509vr21z9tdkefwwt5sdwzaf9dtvprpzx2&quot;&gt;lpc_library&lt;record-ids&gt;&lt;item&gt;12&lt;/item&gt;&lt;item&gt;13&lt;/item&gt;&lt;item&gt;14&lt;/item&gt;&lt;item&gt;25&lt;/item&gt;&lt;item&gt;27&lt;/item&gt;&lt;item&gt;28&lt;/item&gt;&lt;item&gt;29&lt;/item&gt;&lt;item&gt;30&lt;/item&gt;&lt;item&gt;31&lt;/item&gt;&lt;item&gt;32&lt;/item&gt;&lt;item&gt;57&lt;/item&gt;&lt;/record-ids&gt;&lt;/item&gt;&lt;/Libraries&gt;"/>
  </w:docVars>
  <w:rsids>
    <w:rsidRoot w:val="00711B01"/>
    <w:rsid w:val="00061A51"/>
    <w:rsid w:val="00085772"/>
    <w:rsid w:val="000A113B"/>
    <w:rsid w:val="000A1679"/>
    <w:rsid w:val="000B7207"/>
    <w:rsid w:val="000D0E99"/>
    <w:rsid w:val="000E4D5F"/>
    <w:rsid w:val="000F664D"/>
    <w:rsid w:val="00103136"/>
    <w:rsid w:val="0013207A"/>
    <w:rsid w:val="0015355E"/>
    <w:rsid w:val="00180015"/>
    <w:rsid w:val="00180C77"/>
    <w:rsid w:val="00181F24"/>
    <w:rsid w:val="00195545"/>
    <w:rsid w:val="001A462E"/>
    <w:rsid w:val="00277237"/>
    <w:rsid w:val="00282601"/>
    <w:rsid w:val="0028686F"/>
    <w:rsid w:val="002B1933"/>
    <w:rsid w:val="002F11C9"/>
    <w:rsid w:val="00310A03"/>
    <w:rsid w:val="003133BE"/>
    <w:rsid w:val="00381454"/>
    <w:rsid w:val="003C7596"/>
    <w:rsid w:val="003E3AC1"/>
    <w:rsid w:val="004429A1"/>
    <w:rsid w:val="00443D4B"/>
    <w:rsid w:val="00444D18"/>
    <w:rsid w:val="004746AD"/>
    <w:rsid w:val="004C22ED"/>
    <w:rsid w:val="0053130B"/>
    <w:rsid w:val="005839BA"/>
    <w:rsid w:val="00585C2D"/>
    <w:rsid w:val="005A5814"/>
    <w:rsid w:val="005A6558"/>
    <w:rsid w:val="005F4E0E"/>
    <w:rsid w:val="0064403C"/>
    <w:rsid w:val="00655284"/>
    <w:rsid w:val="00663526"/>
    <w:rsid w:val="00684160"/>
    <w:rsid w:val="006A097A"/>
    <w:rsid w:val="006A1DC3"/>
    <w:rsid w:val="006D2D74"/>
    <w:rsid w:val="006E3DFB"/>
    <w:rsid w:val="00700D8B"/>
    <w:rsid w:val="00711B01"/>
    <w:rsid w:val="007125DA"/>
    <w:rsid w:val="007162D0"/>
    <w:rsid w:val="00733DB7"/>
    <w:rsid w:val="00747493"/>
    <w:rsid w:val="007579F3"/>
    <w:rsid w:val="0079342C"/>
    <w:rsid w:val="007B3669"/>
    <w:rsid w:val="0081520F"/>
    <w:rsid w:val="00835FD9"/>
    <w:rsid w:val="00866C30"/>
    <w:rsid w:val="008D1742"/>
    <w:rsid w:val="008F7916"/>
    <w:rsid w:val="009178F0"/>
    <w:rsid w:val="0094060F"/>
    <w:rsid w:val="00947649"/>
    <w:rsid w:val="009B6A63"/>
    <w:rsid w:val="00B21086"/>
    <w:rsid w:val="00BB5330"/>
    <w:rsid w:val="00BE0D6A"/>
    <w:rsid w:val="00BE3B25"/>
    <w:rsid w:val="00BE757C"/>
    <w:rsid w:val="00BF211E"/>
    <w:rsid w:val="00BF51AB"/>
    <w:rsid w:val="00C0149E"/>
    <w:rsid w:val="00CA2442"/>
    <w:rsid w:val="00CA2708"/>
    <w:rsid w:val="00D221F0"/>
    <w:rsid w:val="00D375EC"/>
    <w:rsid w:val="00D97BF3"/>
    <w:rsid w:val="00DA5405"/>
    <w:rsid w:val="00DE7717"/>
    <w:rsid w:val="00E019C2"/>
    <w:rsid w:val="00E045EC"/>
    <w:rsid w:val="00E04F6E"/>
    <w:rsid w:val="00E159A5"/>
    <w:rsid w:val="00E33031"/>
    <w:rsid w:val="00E73F79"/>
    <w:rsid w:val="00E775B6"/>
    <w:rsid w:val="00FA4495"/>
    <w:rsid w:val="00FD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C58DA"/>
  <w15:chartTrackingRefBased/>
  <w15:docId w15:val="{040BFD06-2F5C-4FC7-ADE9-00B82A7E7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1B01"/>
  </w:style>
  <w:style w:type="table" w:styleId="TableGrid">
    <w:name w:val="Table Grid"/>
    <w:basedOn w:val="TableNormal"/>
    <w:uiPriority w:val="39"/>
    <w:rsid w:val="006A0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7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75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5B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E3DF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3DF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3DF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3DF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E3D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3D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80C7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47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649"/>
  </w:style>
  <w:style w:type="paragraph" w:styleId="Footer">
    <w:name w:val="footer"/>
    <w:basedOn w:val="Normal"/>
    <w:link w:val="FooterChar"/>
    <w:uiPriority w:val="99"/>
    <w:unhideWhenUsed/>
    <w:rsid w:val="00947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6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9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08C1A6-6DDC-4C73-B8DC-AD0C4A4E1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Brendan (NIH/NIA/IRP) [F]</dc:creator>
  <cp:keywords/>
  <dc:description/>
  <cp:lastModifiedBy>Tian, Qu (NIH/NIA/IRP) [E]</cp:lastModifiedBy>
  <cp:revision>8</cp:revision>
  <dcterms:created xsi:type="dcterms:W3CDTF">2022-01-30T19:06:00Z</dcterms:created>
  <dcterms:modified xsi:type="dcterms:W3CDTF">2022-01-31T20:00:00Z</dcterms:modified>
</cp:coreProperties>
</file>